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DD" w:rsidRPr="00FD7666" w:rsidRDefault="007277DD" w:rsidP="007277DD">
      <w:pPr>
        <w:rPr>
          <w:rFonts w:ascii="Times New Roman" w:hAnsi="Times New Roman" w:cs="Times New Roman"/>
          <w:sz w:val="24"/>
          <w:szCs w:val="24"/>
        </w:rPr>
      </w:pPr>
      <w:r w:rsidRPr="00FD7666">
        <w:rPr>
          <w:rFonts w:ascii="Times New Roman" w:hAnsi="Times New Roman" w:cs="Times New Roman"/>
          <w:b/>
          <w:sz w:val="24"/>
          <w:szCs w:val="24"/>
        </w:rPr>
        <w:t>Table S1</w:t>
      </w:r>
      <w:r w:rsidRPr="00FD7666">
        <w:rPr>
          <w:rFonts w:ascii="Times New Roman" w:hAnsi="Times New Roman" w:cs="Times New Roman"/>
          <w:sz w:val="24"/>
          <w:szCs w:val="24"/>
        </w:rPr>
        <w:t xml:space="preserve"> – </w:t>
      </w:r>
      <w:r w:rsidRPr="00EF4441">
        <w:rPr>
          <w:rFonts w:ascii="Times New Roman" w:hAnsi="Times New Roman" w:cs="Times New Roman"/>
          <w:b/>
          <w:sz w:val="24"/>
          <w:szCs w:val="24"/>
        </w:rPr>
        <w:t>Study sites with GPS coordinates, protection status (Protected (P) or Not Protected (NP)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croalga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% cover, turf/algae/sediment (TAS) % cover, coral % cover, competitor and predator biomass and LiDAR-deriv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ugosi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F4441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1055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375"/>
        <w:gridCol w:w="810"/>
        <w:gridCol w:w="900"/>
        <w:gridCol w:w="810"/>
        <w:gridCol w:w="1170"/>
        <w:gridCol w:w="1080"/>
        <w:gridCol w:w="1080"/>
        <w:gridCol w:w="1260"/>
        <w:gridCol w:w="1080"/>
        <w:gridCol w:w="990"/>
      </w:tblGrid>
      <w:tr w:rsidR="007277DD" w:rsidRPr="00B81738" w:rsidTr="00E235E2">
        <w:tc>
          <w:tcPr>
            <w:tcW w:w="1375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ng.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cro-algae </w:t>
            </w:r>
            <w:r w:rsidRPr="00B81738">
              <w:rPr>
                <w:rFonts w:ascii="Times New Roman" w:hAnsi="Times New Roman" w:cs="Times New Roman"/>
                <w:sz w:val="20"/>
                <w:szCs w:val="20"/>
              </w:rPr>
              <w:t>(% cover)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S (% cover)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al </w:t>
            </w:r>
            <w:r w:rsidRPr="00B81738">
              <w:rPr>
                <w:rFonts w:ascii="Times New Roman" w:hAnsi="Times New Roman" w:cs="Times New Roman"/>
                <w:sz w:val="20"/>
                <w:szCs w:val="20"/>
              </w:rPr>
              <w:t>(%  cover)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etitor Biomass </w:t>
            </w:r>
            <w:r w:rsidRPr="00980C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m</w:t>
            </w:r>
            <w:r w:rsidRPr="00F25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980C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ator Biomass </w:t>
            </w:r>
            <w:r w:rsidRPr="00980C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m</w:t>
            </w:r>
            <w:r w:rsidRPr="00F25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980C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AR</w:t>
            </w:r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derived </w:t>
            </w:r>
            <w:proofErr w:type="spellStart"/>
            <w:r w:rsidRPr="00B81738">
              <w:rPr>
                <w:rFonts w:ascii="Times New Roman" w:hAnsi="Times New Roman" w:cs="Times New Roman"/>
                <w:b/>
                <w:sz w:val="20"/>
                <w:szCs w:val="20"/>
              </w:rPr>
              <w:t>Rugosity</w:t>
            </w:r>
            <w:proofErr w:type="spellEnd"/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h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46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36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</w:t>
            </w:r>
            <w:proofErr w:type="spellEnd"/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22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80" w:type="dxa"/>
          </w:tcPr>
          <w:p w:rsidR="007277DD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38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les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41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80" w:type="dxa"/>
          </w:tcPr>
          <w:p w:rsidR="007277DD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nacles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41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80" w:type="dxa"/>
          </w:tcPr>
          <w:p w:rsidR="007277DD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tland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23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080" w:type="dxa"/>
          </w:tcPr>
          <w:p w:rsidR="007277DD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7277DD" w:rsidRPr="00B81738" w:rsidTr="00E235E2">
        <w:trPr>
          <w:trHeight w:val="300"/>
        </w:trPr>
        <w:tc>
          <w:tcPr>
            <w:tcW w:w="1375" w:type="dxa"/>
            <w:noWrap/>
          </w:tcPr>
          <w:p w:rsidR="007277DD" w:rsidRPr="00B81738" w:rsidRDefault="007277DD" w:rsidP="00E235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pper Ledge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90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42</w:t>
            </w:r>
          </w:p>
        </w:tc>
        <w:tc>
          <w:tcPr>
            <w:tcW w:w="81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7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80" w:type="dxa"/>
          </w:tcPr>
          <w:p w:rsidR="007277DD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8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</w:tcPr>
          <w:p w:rsidR="007277DD" w:rsidRPr="00980C2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90" w:type="dxa"/>
          </w:tcPr>
          <w:p w:rsidR="007277DD" w:rsidRPr="00B81738" w:rsidRDefault="007277DD" w:rsidP="00E235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</w:tbl>
    <w:p w:rsidR="007277DD" w:rsidRDefault="007277DD" w:rsidP="00B649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77DD" w:rsidSect="00C86B0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7ED" w:rsidRDefault="004867ED">
      <w:pPr>
        <w:spacing w:after="0" w:line="240" w:lineRule="auto"/>
      </w:pPr>
      <w:r>
        <w:separator/>
      </w:r>
    </w:p>
  </w:endnote>
  <w:endnote w:type="continuationSeparator" w:id="0">
    <w:p w:rsidR="004867ED" w:rsidRDefault="00486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9786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5578" w:rsidRDefault="007277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49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5578" w:rsidRDefault="004867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7ED" w:rsidRDefault="004867ED">
      <w:pPr>
        <w:spacing w:after="0" w:line="240" w:lineRule="auto"/>
      </w:pPr>
      <w:r>
        <w:separator/>
      </w:r>
    </w:p>
  </w:footnote>
  <w:footnote w:type="continuationSeparator" w:id="0">
    <w:p w:rsidR="004867ED" w:rsidRDefault="00486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DD"/>
    <w:rsid w:val="00035D1E"/>
    <w:rsid w:val="00055FB5"/>
    <w:rsid w:val="00254DAE"/>
    <w:rsid w:val="003F2691"/>
    <w:rsid w:val="004867ED"/>
    <w:rsid w:val="00667C78"/>
    <w:rsid w:val="00720C1B"/>
    <w:rsid w:val="007277DD"/>
    <w:rsid w:val="007D3DEE"/>
    <w:rsid w:val="00A15535"/>
    <w:rsid w:val="00B6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7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7DD"/>
  </w:style>
  <w:style w:type="character" w:styleId="LineNumber">
    <w:name w:val="line number"/>
    <w:basedOn w:val="DefaultParagraphFont"/>
    <w:uiPriority w:val="99"/>
    <w:semiHidden/>
    <w:unhideWhenUsed/>
    <w:rsid w:val="007277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7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7DD"/>
  </w:style>
  <w:style w:type="character" w:styleId="LineNumber">
    <w:name w:val="line number"/>
    <w:basedOn w:val="DefaultParagraphFont"/>
    <w:uiPriority w:val="99"/>
    <w:semiHidden/>
    <w:unhideWhenUsed/>
    <w:rsid w:val="00727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</dc:creator>
  <cp:lastModifiedBy>Bhatti</cp:lastModifiedBy>
  <cp:revision>2</cp:revision>
  <dcterms:created xsi:type="dcterms:W3CDTF">2014-12-20T01:41:00Z</dcterms:created>
  <dcterms:modified xsi:type="dcterms:W3CDTF">2014-12-20T01:41:00Z</dcterms:modified>
</cp:coreProperties>
</file>